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474" w:rsidRPr="00DF3647" w:rsidRDefault="00870474" w:rsidP="00870474">
      <w:pPr>
        <w:rPr>
          <w:rFonts w:ascii="Times New Roman" w:hAnsi="Times New Roman" w:cs="Times New Roman"/>
          <w:sz w:val="24"/>
          <w:szCs w:val="24"/>
        </w:rPr>
      </w:pPr>
      <w:r w:rsidRPr="00870474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87047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DF3647">
        <w:rPr>
          <w:rFonts w:ascii="Times New Roman" w:hAnsi="Times New Roman" w:cs="Times New Roman"/>
          <w:sz w:val="24"/>
          <w:szCs w:val="24"/>
        </w:rPr>
        <w:t>. Percenta</w:t>
      </w:r>
      <w:bookmarkStart w:id="0" w:name="_GoBack"/>
      <w:bookmarkEnd w:id="0"/>
      <w:r w:rsidRPr="00DF3647">
        <w:rPr>
          <w:rFonts w:ascii="Times New Roman" w:hAnsi="Times New Roman" w:cs="Times New Roman"/>
          <w:sz w:val="24"/>
          <w:szCs w:val="24"/>
        </w:rPr>
        <w:t>ge of children exposed to high stimulation</w:t>
      </w:r>
      <w:r>
        <w:rPr>
          <w:rFonts w:ascii="Times New Roman" w:hAnsi="Times New Roman" w:cs="Times New Roman"/>
          <w:sz w:val="24"/>
          <w:szCs w:val="24"/>
        </w:rPr>
        <w:t xml:space="preserve"> (four of more activities)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695"/>
        <w:gridCol w:w="1861"/>
        <w:gridCol w:w="1861"/>
        <w:gridCol w:w="1943"/>
      </w:tblGrid>
      <w:tr w:rsidR="00870474" w:rsidRPr="00EE0EE1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ternal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ternal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ther caregivers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(3.9, 5.1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3.4, 4.5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(13.8, 15.7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(37.1, 40.5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(15.9, 18.8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(21.2, 24.1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(67.8, 72.7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(20.1, 24.5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(15.6, 19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(39.4, 42.1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9.2, 11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24.0, 26.3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(82.8, 87.8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(25.4, 31.8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(12.3, 17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(65.5, 72.3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(20.9, 27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(22.3, 28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(12.4, 14.6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4.5, 6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(5.6, 7.4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(83.6, 88.9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(27.5, 34.2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(28.6, 36.1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(14.7, 16.3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(2.2, 3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(29.6, 31.5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(12.2, 15.1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(3.0, 4.6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(22.4, 26.1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(20.3, 23.5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(7.5, 9.7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(32.9, 36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(4.0, 5.4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0.9, 1.9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(10.7, 12.9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(24.6, 28.9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(5.3, 7.3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(18.1, 21.9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(41.6, 53.3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(8.5, 15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(11.5, 20.4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(30.3, 33.4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(5.8, 7.4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(15.2, 17.7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ast Timor</w:t>
            </w:r>
          </w:p>
        </w:tc>
        <w:tc>
          <w:tcPr>
            <w:tcW w:w="994" w:type="pct"/>
            <w:noWrap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(18.0, 21.5)</w:t>
            </w:r>
          </w:p>
        </w:tc>
        <w:tc>
          <w:tcPr>
            <w:tcW w:w="994" w:type="pct"/>
            <w:noWrap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(4.0, 5.7)</w:t>
            </w:r>
          </w:p>
        </w:tc>
        <w:tc>
          <w:tcPr>
            <w:tcW w:w="1038" w:type="pct"/>
            <w:noWrap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(3.6, 5.5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(38.3, 42.9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(6.8, 9.3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(5.6, 7.9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5.8, 7.7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(0.5, 1.3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(34.4, 38.4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(9.6, 13.1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(2.4, 4.4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(16.5, 20.8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(13.4, 16.1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(3.5, 5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(12.2, 14.8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(2.1, 3.8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(0.1, 0.6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(16.5, 19.8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(53.7, 59.4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(14.0, 18.2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(30.7, 36.1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(21.6, 25.5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(8.8, 11.7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(13.4, 17.2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</w:t>
            </w: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y Coast</w:t>
            </w:r>
          </w:p>
        </w:tc>
        <w:tc>
          <w:tcPr>
            <w:tcW w:w="994" w:type="pct"/>
            <w:noWrap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(11.5, 14.4)</w:t>
            </w:r>
          </w:p>
        </w:tc>
        <w:tc>
          <w:tcPr>
            <w:tcW w:w="994" w:type="pct"/>
            <w:noWrap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(4.1, 5.8)</w:t>
            </w:r>
          </w:p>
        </w:tc>
        <w:tc>
          <w:tcPr>
            <w:tcW w:w="1038" w:type="pct"/>
            <w:noWrap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7.5, 9.9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(56.3, 65.7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(10.3, 16.8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(33.7, 42.8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(64.3, 69.2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(18.5, 22.9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(6.5, 9.2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(48.2, 54.5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5.1, 8.4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(25.0, 30.5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(39.8, 47.6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(4.1, 8.2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(12.0, 17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o PDR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(18.6, 21.3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(9.9, 12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(14.0, 16.4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(27.8, 32.9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(1.9, 3.8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(21.9, 26.7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(49.4, 56.9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(7.1, 11.5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(15.3, 21.1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(55.7, 65.5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(14.9, 23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(16.9, 24.4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(8.9, 10.7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2.5, 3.7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(9.5, 11.3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(84.4, 89.4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(19.7, 26.8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(17.6, 24.2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(18.1, 20.3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(4.5, 5.8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(22.8, 25.2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(19.2, 22.2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(4.0, 5.5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(17.0, 19.8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(58.3, 67.1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(11.8, 17.5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(8.8, 13.7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(65.2, 72.8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(10.6, 15.9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(19.5, 26.4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(26.8, 30.7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(8.6, 11.1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(12.8, 15.8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(89.8, 94.2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(40.8, 50.3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(27.3, 36.1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epal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(28.2, 33.1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8.6, 11.6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(27.2, 32.1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(27.2, 29.3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(10.2, 11.6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(30.0, 32.2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(53.7, 57.2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(11.1, 13.4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(13.7, 16.2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(50.4, 57.7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(11.2, 17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(13.2, 18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(40.8, 46.8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(14.4, 19.2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(15.3, 20.1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(10.0, 12.5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1.6, 2.7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(18.6, 21.7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(5.3, 7.2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0.5, 1.2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(11.6, 14.1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(87.5, 91.8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(31.3, 41.9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(14.6, 21.9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(16.3, 18.9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(6.5, 8.2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2.6, 3.8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(62.1, 79.7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(14.2, 30.3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(31.6, 50.7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(36.9, 43.4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(5.9, 9.7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(20.7, 26.3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(13.9, 19.5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(0.9, 2.8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(14.5, 19.4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(13.1, 18.9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(1.8, 4.3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(26.4, 33.4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(60.8, 66.3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(31.6, 37.3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(49.8, 55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(7.3, 9.6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(2.0, 3.4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(9.7, 12.3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(47.1, 53.9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(17.0, 22.6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(11.1, 15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(80.0, 84.1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(13.2, 17.0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(9.1, 12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(17.3, 19.7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(2.2, 3.3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(21.2, 23.6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(82.7, 87.7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(23.9, 29.7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(22.1, 27.4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(71.9, 83.5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(22.7, 37.2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(30.3, 46.2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(42.6, 48.9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(12.9, 17.5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(23.5, 29.3)</w:t>
            </w:r>
          </w:p>
        </w:tc>
      </w:tr>
      <w:tr w:rsidR="00870474" w:rsidRPr="00EE0EE1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noWrap/>
            <w:hideMark/>
          </w:tcPr>
          <w:p w:rsidR="00870474" w:rsidRPr="00EE0EE1" w:rsidRDefault="00870474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(16.5, 19.0)</w:t>
            </w:r>
          </w:p>
        </w:tc>
        <w:tc>
          <w:tcPr>
            <w:tcW w:w="994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(2.1, 3.1)</w:t>
            </w:r>
          </w:p>
        </w:tc>
        <w:tc>
          <w:tcPr>
            <w:tcW w:w="1038" w:type="pct"/>
            <w:noWrap/>
            <w:hideMark/>
          </w:tcPr>
          <w:p w:rsidR="00870474" w:rsidRPr="00EE0EE1" w:rsidRDefault="00870474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(16.6, 19.1)</w:t>
            </w:r>
          </w:p>
        </w:tc>
      </w:tr>
    </w:tbl>
    <w:p w:rsidR="00870474" w:rsidRPr="00DF3647" w:rsidRDefault="00870474" w:rsidP="00870474">
      <w:pPr>
        <w:rPr>
          <w:rFonts w:ascii="Times New Roman" w:hAnsi="Times New Roman" w:cs="Times New Roman"/>
          <w:sz w:val="24"/>
          <w:szCs w:val="24"/>
        </w:rPr>
      </w:pPr>
    </w:p>
    <w:p w:rsidR="00870474" w:rsidRPr="00DF3647" w:rsidRDefault="00870474" w:rsidP="00870474">
      <w:pPr>
        <w:rPr>
          <w:rFonts w:ascii="Times New Roman" w:hAnsi="Times New Roman" w:cs="Times New Roman"/>
          <w:sz w:val="24"/>
          <w:szCs w:val="24"/>
        </w:rPr>
      </w:pPr>
    </w:p>
    <w:p w:rsidR="00870474" w:rsidRPr="00DF3647" w:rsidRDefault="00870474" w:rsidP="00870474">
      <w:pPr>
        <w:rPr>
          <w:rFonts w:ascii="Times New Roman" w:hAnsi="Times New Roman" w:cs="Times New Roman"/>
          <w:sz w:val="24"/>
          <w:szCs w:val="24"/>
        </w:rPr>
      </w:pPr>
    </w:p>
    <w:p w:rsidR="00870474" w:rsidRDefault="00870474"/>
    <w:sectPr w:rsidR="00870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474"/>
    <w:rsid w:val="0087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AA890"/>
  <w15:chartTrackingRefBased/>
  <w15:docId w15:val="{13876F13-B043-4979-A7C5-A774D0D7E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704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3:00Z</dcterms:created>
  <dcterms:modified xsi:type="dcterms:W3CDTF">2020-02-20T15:53:00Z</dcterms:modified>
</cp:coreProperties>
</file>